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8F5F8" w14:textId="201BC90D" w:rsidR="009B1178" w:rsidRDefault="0085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31DEB" w:rsidRPr="00031DEB">
        <w:rPr>
          <w:rFonts w:ascii="Times New Roman" w:hAnsi="Times New Roman" w:cs="Times New Roman"/>
        </w:rPr>
        <w:t>Table 1</w:t>
      </w:r>
      <w:r w:rsidR="00914F90">
        <w:rPr>
          <w:rFonts w:ascii="Times New Roman" w:hAnsi="Times New Roman" w:cs="Times New Roman"/>
        </w:rPr>
        <w:t>: Development dataset used in the development and finetuning of SC-Track tracking parameters</w:t>
      </w:r>
      <w:r w:rsidR="002A670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A14817" w14:paraId="73495850" w14:textId="77777777" w:rsidTr="00C812C2">
        <w:tc>
          <w:tcPr>
            <w:tcW w:w="1288" w:type="dxa"/>
            <w:vAlign w:val="center"/>
          </w:tcPr>
          <w:p w14:paraId="27D0CBE6" w14:textId="76900FC8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288" w:type="dxa"/>
            <w:vAlign w:val="center"/>
          </w:tcPr>
          <w:p w14:paraId="102B03E2" w14:textId="06319149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288" w:type="dxa"/>
            <w:vAlign w:val="center"/>
          </w:tcPr>
          <w:p w14:paraId="5D40B9F6" w14:textId="32E8DBEE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mage frames</w:t>
            </w:r>
          </w:p>
        </w:tc>
        <w:tc>
          <w:tcPr>
            <w:tcW w:w="1288" w:type="dxa"/>
            <w:vAlign w:val="center"/>
          </w:tcPr>
          <w:p w14:paraId="644A23B5" w14:textId="06A27D00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ells</w:t>
            </w:r>
          </w:p>
        </w:tc>
        <w:tc>
          <w:tcPr>
            <w:tcW w:w="1288" w:type="dxa"/>
            <w:vAlign w:val="center"/>
          </w:tcPr>
          <w:p w14:paraId="0B48D589" w14:textId="35A0ABC9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ells per frame</w:t>
            </w:r>
          </w:p>
        </w:tc>
        <w:tc>
          <w:tcPr>
            <w:tcW w:w="1288" w:type="dxa"/>
            <w:vAlign w:val="center"/>
          </w:tcPr>
          <w:p w14:paraId="0434A923" w14:textId="40AEBB6F" w:rsidR="00A14817" w:rsidRDefault="00A14817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resolution (minutes)</w:t>
            </w:r>
          </w:p>
        </w:tc>
      </w:tr>
      <w:tr w:rsidR="00A14817" w14:paraId="784B295C" w14:textId="77777777" w:rsidTr="00C812C2">
        <w:tc>
          <w:tcPr>
            <w:tcW w:w="1288" w:type="dxa"/>
            <w:vAlign w:val="center"/>
          </w:tcPr>
          <w:p w14:paraId="5FCDE288" w14:textId="0C4DA5B0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sub-rpe-1</w:t>
            </w:r>
          </w:p>
        </w:tc>
        <w:tc>
          <w:tcPr>
            <w:tcW w:w="1288" w:type="dxa"/>
            <w:vAlign w:val="center"/>
          </w:tcPr>
          <w:p w14:paraId="787863C7" w14:textId="735BBA74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88" w:type="dxa"/>
            <w:vAlign w:val="center"/>
          </w:tcPr>
          <w:p w14:paraId="3D98CA78" w14:textId="725E5541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8" w:type="dxa"/>
            <w:vAlign w:val="center"/>
          </w:tcPr>
          <w:p w14:paraId="69E1E52A" w14:textId="1AD779AF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5374</w:t>
            </w:r>
          </w:p>
        </w:tc>
        <w:tc>
          <w:tcPr>
            <w:tcW w:w="1288" w:type="dxa"/>
            <w:vAlign w:val="center"/>
          </w:tcPr>
          <w:p w14:paraId="1A2175B8" w14:textId="2A21D3D9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53.74</w:t>
            </w:r>
          </w:p>
        </w:tc>
        <w:tc>
          <w:tcPr>
            <w:tcW w:w="1288" w:type="dxa"/>
            <w:vAlign w:val="center"/>
          </w:tcPr>
          <w:p w14:paraId="10ADD82E" w14:textId="6609FA5E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14817" w14:paraId="1AB6A945" w14:textId="77777777" w:rsidTr="00C812C2">
        <w:tc>
          <w:tcPr>
            <w:tcW w:w="1288" w:type="dxa"/>
            <w:vAlign w:val="center"/>
          </w:tcPr>
          <w:p w14:paraId="767EA7A7" w14:textId="2A86E115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sub-rpe-2</w:t>
            </w:r>
          </w:p>
        </w:tc>
        <w:tc>
          <w:tcPr>
            <w:tcW w:w="1288" w:type="dxa"/>
            <w:vAlign w:val="center"/>
          </w:tcPr>
          <w:p w14:paraId="73F2ADF9" w14:textId="67DBF5C6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88" w:type="dxa"/>
            <w:vAlign w:val="center"/>
          </w:tcPr>
          <w:p w14:paraId="4009107C" w14:textId="463B7C8E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8" w:type="dxa"/>
            <w:vAlign w:val="center"/>
          </w:tcPr>
          <w:p w14:paraId="0676EC2D" w14:textId="1FBD368D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6056</w:t>
            </w:r>
          </w:p>
        </w:tc>
        <w:tc>
          <w:tcPr>
            <w:tcW w:w="1288" w:type="dxa"/>
            <w:vAlign w:val="center"/>
          </w:tcPr>
          <w:p w14:paraId="1B4F39AA" w14:textId="568AB88E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60.56</w:t>
            </w:r>
          </w:p>
        </w:tc>
        <w:tc>
          <w:tcPr>
            <w:tcW w:w="1288" w:type="dxa"/>
            <w:vAlign w:val="center"/>
          </w:tcPr>
          <w:p w14:paraId="4963F4E4" w14:textId="27D6C895" w:rsidR="00A14817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F2D99" w14:paraId="2F813C6A" w14:textId="77777777" w:rsidTr="00C812C2">
        <w:tc>
          <w:tcPr>
            <w:tcW w:w="1288" w:type="dxa"/>
            <w:vAlign w:val="center"/>
          </w:tcPr>
          <w:p w14:paraId="4B6068E4" w14:textId="7FF488B6" w:rsidR="002F2D99" w:rsidRP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sub-rpe-3</w:t>
            </w:r>
          </w:p>
        </w:tc>
        <w:tc>
          <w:tcPr>
            <w:tcW w:w="1288" w:type="dxa"/>
            <w:vAlign w:val="center"/>
          </w:tcPr>
          <w:p w14:paraId="4CA4DAD4" w14:textId="577176C9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88" w:type="dxa"/>
            <w:vAlign w:val="center"/>
          </w:tcPr>
          <w:p w14:paraId="6B6BD559" w14:textId="3647A6E8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8" w:type="dxa"/>
            <w:vAlign w:val="center"/>
          </w:tcPr>
          <w:p w14:paraId="22E4AB79" w14:textId="13387DA4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7296</w:t>
            </w:r>
          </w:p>
        </w:tc>
        <w:tc>
          <w:tcPr>
            <w:tcW w:w="1288" w:type="dxa"/>
            <w:vAlign w:val="center"/>
          </w:tcPr>
          <w:p w14:paraId="3993096A" w14:textId="60DDC8C4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72.96</w:t>
            </w:r>
          </w:p>
        </w:tc>
        <w:tc>
          <w:tcPr>
            <w:tcW w:w="1288" w:type="dxa"/>
            <w:vAlign w:val="center"/>
          </w:tcPr>
          <w:p w14:paraId="58DCF3C9" w14:textId="75D9CD33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F2D99" w14:paraId="3F64EA5C" w14:textId="77777777" w:rsidTr="00C812C2">
        <w:tc>
          <w:tcPr>
            <w:tcW w:w="1288" w:type="dxa"/>
            <w:vAlign w:val="center"/>
          </w:tcPr>
          <w:p w14:paraId="4F6E3BFD" w14:textId="3F0662A4" w:rsidR="002F2D99" w:rsidRP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sub-rpe-4</w:t>
            </w:r>
          </w:p>
        </w:tc>
        <w:tc>
          <w:tcPr>
            <w:tcW w:w="1288" w:type="dxa"/>
            <w:vAlign w:val="center"/>
          </w:tcPr>
          <w:p w14:paraId="53004315" w14:textId="1DABA736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88" w:type="dxa"/>
            <w:vAlign w:val="center"/>
          </w:tcPr>
          <w:p w14:paraId="4C1A653A" w14:textId="67347A60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8" w:type="dxa"/>
            <w:vAlign w:val="center"/>
          </w:tcPr>
          <w:p w14:paraId="2BAA51CA" w14:textId="2B59E5BF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5673</w:t>
            </w:r>
          </w:p>
        </w:tc>
        <w:tc>
          <w:tcPr>
            <w:tcW w:w="1288" w:type="dxa"/>
            <w:vAlign w:val="center"/>
          </w:tcPr>
          <w:p w14:paraId="4010858E" w14:textId="3442141A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82.22</w:t>
            </w:r>
          </w:p>
        </w:tc>
        <w:tc>
          <w:tcPr>
            <w:tcW w:w="1288" w:type="dxa"/>
            <w:vAlign w:val="center"/>
          </w:tcPr>
          <w:p w14:paraId="54E063E3" w14:textId="3FA20BE6" w:rsidR="002F2D99" w:rsidRDefault="002F2D99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30ADF411" w14:textId="77777777" w:rsidR="00914F90" w:rsidRDefault="00914F90">
      <w:pPr>
        <w:rPr>
          <w:rFonts w:ascii="Times New Roman" w:hAnsi="Times New Roman" w:cs="Times New Roman"/>
        </w:rPr>
      </w:pPr>
    </w:p>
    <w:p w14:paraId="794A3CD9" w14:textId="5283F65E" w:rsidR="00031DEB" w:rsidRDefault="0085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14F90">
        <w:rPr>
          <w:rFonts w:ascii="Times New Roman" w:hAnsi="Times New Roman" w:cs="Times New Roman"/>
        </w:rPr>
        <w:t xml:space="preserve">Table 2: </w:t>
      </w:r>
      <w:r w:rsidR="00A14817">
        <w:rPr>
          <w:rFonts w:ascii="Times New Roman" w:hAnsi="Times New Roman" w:cs="Times New Roman"/>
        </w:rPr>
        <w:t>SC-Track evaluation dataset</w:t>
      </w:r>
      <w:r w:rsidR="00FE0980">
        <w:rPr>
          <w:rFonts w:ascii="Times New Roman" w:hAnsi="Times New Roman" w:cs="Times New Roman"/>
        </w:rPr>
        <w:t xml:space="preserve"> summary</w:t>
      </w:r>
      <w:r w:rsidR="002A670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818"/>
        <w:gridCol w:w="1129"/>
        <w:gridCol w:w="1200"/>
        <w:gridCol w:w="1202"/>
        <w:gridCol w:w="1240"/>
        <w:gridCol w:w="1020"/>
        <w:gridCol w:w="1020"/>
        <w:gridCol w:w="1020"/>
        <w:gridCol w:w="1020"/>
      </w:tblGrid>
      <w:tr w:rsidR="00F46DD4" w14:paraId="492703E3" w14:textId="691D239C" w:rsidTr="00F46DD4">
        <w:tc>
          <w:tcPr>
            <w:tcW w:w="1818" w:type="dxa"/>
            <w:vAlign w:val="center"/>
          </w:tcPr>
          <w:p w14:paraId="73205AE4" w14:textId="77777777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29" w:type="dxa"/>
            <w:vAlign w:val="center"/>
          </w:tcPr>
          <w:p w14:paraId="68F0579C" w14:textId="2ECB6F71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filename</w:t>
            </w:r>
          </w:p>
        </w:tc>
        <w:tc>
          <w:tcPr>
            <w:tcW w:w="1129" w:type="dxa"/>
            <w:vAlign w:val="center"/>
          </w:tcPr>
          <w:p w14:paraId="3B4BE473" w14:textId="42198AD8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200" w:type="dxa"/>
            <w:vAlign w:val="center"/>
          </w:tcPr>
          <w:p w14:paraId="6987E0EC" w14:textId="77777777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mage frames</w:t>
            </w:r>
          </w:p>
        </w:tc>
        <w:tc>
          <w:tcPr>
            <w:tcW w:w="1202" w:type="dxa"/>
            <w:vAlign w:val="center"/>
          </w:tcPr>
          <w:p w14:paraId="73FEA49C" w14:textId="77777777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ells per frame</w:t>
            </w:r>
          </w:p>
        </w:tc>
        <w:tc>
          <w:tcPr>
            <w:tcW w:w="1240" w:type="dxa"/>
            <w:vAlign w:val="center"/>
          </w:tcPr>
          <w:p w14:paraId="0AFDE42B" w14:textId="77777777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resolution (minutes)</w:t>
            </w:r>
          </w:p>
        </w:tc>
        <w:tc>
          <w:tcPr>
            <w:tcW w:w="1020" w:type="dxa"/>
            <w:vAlign w:val="center"/>
          </w:tcPr>
          <w:p w14:paraId="5EC32BA2" w14:textId="552F3BDB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/G2</w:t>
            </w:r>
          </w:p>
        </w:tc>
        <w:tc>
          <w:tcPr>
            <w:tcW w:w="1020" w:type="dxa"/>
            <w:vAlign w:val="center"/>
          </w:tcPr>
          <w:p w14:paraId="6483A354" w14:textId="10182F75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20" w:type="dxa"/>
            <w:vAlign w:val="center"/>
          </w:tcPr>
          <w:p w14:paraId="11839A25" w14:textId="0AE14864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0" w:type="dxa"/>
            <w:vAlign w:val="center"/>
          </w:tcPr>
          <w:p w14:paraId="1DEC0299" w14:textId="16ABB09E" w:rsidR="00F46DD4" w:rsidRDefault="00F46DD4" w:rsidP="00C81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division events</w:t>
            </w:r>
          </w:p>
        </w:tc>
      </w:tr>
      <w:tr w:rsidR="00F46DD4" w14:paraId="2DF36FC1" w14:textId="6367B964" w:rsidTr="003C1143">
        <w:tc>
          <w:tcPr>
            <w:tcW w:w="1818" w:type="dxa"/>
            <w:vAlign w:val="center"/>
          </w:tcPr>
          <w:p w14:paraId="78CCF321" w14:textId="58C22C23" w:rsidR="00F46DD4" w:rsidRDefault="00A96E42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E1-01</w:t>
            </w:r>
          </w:p>
        </w:tc>
        <w:tc>
          <w:tcPr>
            <w:tcW w:w="1129" w:type="dxa"/>
            <w:vAlign w:val="center"/>
          </w:tcPr>
          <w:p w14:paraId="6BA588E8" w14:textId="61668F6C" w:rsidR="00F46DD4" w:rsidRPr="002F2D99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copy_of_1_xy01</w:t>
            </w:r>
          </w:p>
        </w:tc>
        <w:tc>
          <w:tcPr>
            <w:tcW w:w="1129" w:type="dxa"/>
            <w:vAlign w:val="center"/>
          </w:tcPr>
          <w:p w14:paraId="699826C2" w14:textId="55CE6FD8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00" w:type="dxa"/>
            <w:vAlign w:val="center"/>
          </w:tcPr>
          <w:p w14:paraId="0D13BE5D" w14:textId="161C85F0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202" w:type="dxa"/>
            <w:vAlign w:val="center"/>
          </w:tcPr>
          <w:p w14:paraId="0528F992" w14:textId="4EA7E587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63.41</w:t>
            </w:r>
          </w:p>
        </w:tc>
        <w:tc>
          <w:tcPr>
            <w:tcW w:w="1240" w:type="dxa"/>
            <w:vAlign w:val="center"/>
          </w:tcPr>
          <w:p w14:paraId="0FFB1223" w14:textId="6C64F50B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vAlign w:val="center"/>
          </w:tcPr>
          <w:p w14:paraId="0F51049A" w14:textId="4D223FC1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20760</w:t>
            </w:r>
          </w:p>
        </w:tc>
        <w:tc>
          <w:tcPr>
            <w:tcW w:w="1020" w:type="dxa"/>
            <w:vAlign w:val="center"/>
          </w:tcPr>
          <w:p w14:paraId="7464A04D" w14:textId="4142F504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1020" w:type="dxa"/>
            <w:vAlign w:val="center"/>
          </w:tcPr>
          <w:p w14:paraId="7583339C" w14:textId="3B524BBF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020" w:type="dxa"/>
            <w:vAlign w:val="center"/>
          </w:tcPr>
          <w:p w14:paraId="1D4016DC" w14:textId="15AC2DA5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46DD4" w14:paraId="6AC00657" w14:textId="2C18EB13" w:rsidTr="003C1143">
        <w:tc>
          <w:tcPr>
            <w:tcW w:w="1818" w:type="dxa"/>
            <w:vAlign w:val="center"/>
          </w:tcPr>
          <w:p w14:paraId="6F130AF0" w14:textId="07F194B3" w:rsidR="00F46DD4" w:rsidRDefault="00A96E42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E1-02</w:t>
            </w:r>
          </w:p>
        </w:tc>
        <w:tc>
          <w:tcPr>
            <w:tcW w:w="1129" w:type="dxa"/>
            <w:vAlign w:val="center"/>
          </w:tcPr>
          <w:p w14:paraId="1F59BB2B" w14:textId="36991F37" w:rsidR="00F46DD4" w:rsidRPr="002F2D99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copy_of_1_xy19</w:t>
            </w:r>
          </w:p>
        </w:tc>
        <w:tc>
          <w:tcPr>
            <w:tcW w:w="1129" w:type="dxa"/>
            <w:vAlign w:val="center"/>
          </w:tcPr>
          <w:p w14:paraId="4897927F" w14:textId="61D76565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00" w:type="dxa"/>
            <w:vAlign w:val="center"/>
          </w:tcPr>
          <w:p w14:paraId="79DBEEF8" w14:textId="00C82E57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202" w:type="dxa"/>
            <w:vAlign w:val="center"/>
          </w:tcPr>
          <w:p w14:paraId="0D3EF1F1" w14:textId="2626092D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66.16</w:t>
            </w:r>
          </w:p>
        </w:tc>
        <w:tc>
          <w:tcPr>
            <w:tcW w:w="1240" w:type="dxa"/>
            <w:vAlign w:val="center"/>
          </w:tcPr>
          <w:p w14:paraId="42D46F56" w14:textId="78198BD9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vAlign w:val="center"/>
          </w:tcPr>
          <w:p w14:paraId="1B8980A4" w14:textId="56DB78BC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22624</w:t>
            </w:r>
          </w:p>
        </w:tc>
        <w:tc>
          <w:tcPr>
            <w:tcW w:w="1020" w:type="dxa"/>
            <w:vAlign w:val="center"/>
          </w:tcPr>
          <w:p w14:paraId="23F1B9A7" w14:textId="3BB0BE57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020" w:type="dxa"/>
            <w:vAlign w:val="center"/>
          </w:tcPr>
          <w:p w14:paraId="084CFC53" w14:textId="74CBE8E7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020" w:type="dxa"/>
            <w:vAlign w:val="center"/>
          </w:tcPr>
          <w:p w14:paraId="52FEF75E" w14:textId="3A1AEABE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46DD4" w14:paraId="1183C918" w14:textId="77777777" w:rsidTr="003C1143">
        <w:tc>
          <w:tcPr>
            <w:tcW w:w="1818" w:type="dxa"/>
            <w:vAlign w:val="center"/>
          </w:tcPr>
          <w:p w14:paraId="4CC77471" w14:textId="1CCD6C09" w:rsidR="00F46DD4" w:rsidRDefault="00A96E42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10A-01</w:t>
            </w:r>
          </w:p>
        </w:tc>
        <w:tc>
          <w:tcPr>
            <w:tcW w:w="1129" w:type="dxa"/>
            <w:vAlign w:val="center"/>
          </w:tcPr>
          <w:p w14:paraId="38B5CFE3" w14:textId="2B4F59EC" w:rsidR="00F46DD4" w:rsidRPr="00877366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MCF10A_copy02</w:t>
            </w:r>
          </w:p>
        </w:tc>
        <w:tc>
          <w:tcPr>
            <w:tcW w:w="1129" w:type="dxa"/>
            <w:vAlign w:val="center"/>
          </w:tcPr>
          <w:p w14:paraId="1ACAE028" w14:textId="41D8E429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MCF10A</w:t>
            </w:r>
          </w:p>
        </w:tc>
        <w:tc>
          <w:tcPr>
            <w:tcW w:w="1200" w:type="dxa"/>
            <w:vAlign w:val="center"/>
          </w:tcPr>
          <w:p w14:paraId="74060E7C" w14:textId="17727BC0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02" w:type="dxa"/>
            <w:vAlign w:val="center"/>
          </w:tcPr>
          <w:p w14:paraId="27668E7B" w14:textId="112262BA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19.89</w:t>
            </w:r>
          </w:p>
        </w:tc>
        <w:tc>
          <w:tcPr>
            <w:tcW w:w="1240" w:type="dxa"/>
            <w:vAlign w:val="center"/>
          </w:tcPr>
          <w:p w14:paraId="2474B9A9" w14:textId="0716F08F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vAlign w:val="center"/>
          </w:tcPr>
          <w:p w14:paraId="2D034BFB" w14:textId="5113F058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1147</w:t>
            </w:r>
          </w:p>
        </w:tc>
        <w:tc>
          <w:tcPr>
            <w:tcW w:w="1020" w:type="dxa"/>
            <w:vAlign w:val="center"/>
          </w:tcPr>
          <w:p w14:paraId="7286AFE0" w14:textId="07D8A292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020" w:type="dxa"/>
            <w:vAlign w:val="center"/>
          </w:tcPr>
          <w:p w14:paraId="34162075" w14:textId="0ED44FAA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20" w:type="dxa"/>
            <w:vAlign w:val="center"/>
          </w:tcPr>
          <w:p w14:paraId="4FE7FA8D" w14:textId="2E2F603F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6DD4" w14:paraId="43ACED84" w14:textId="77777777" w:rsidTr="003C1143">
        <w:tc>
          <w:tcPr>
            <w:tcW w:w="1818" w:type="dxa"/>
            <w:vAlign w:val="center"/>
          </w:tcPr>
          <w:p w14:paraId="3B372913" w14:textId="65C67B22" w:rsidR="00F46DD4" w:rsidRDefault="00A96E42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10A-02</w:t>
            </w:r>
          </w:p>
        </w:tc>
        <w:tc>
          <w:tcPr>
            <w:tcW w:w="1129" w:type="dxa"/>
            <w:vAlign w:val="center"/>
          </w:tcPr>
          <w:p w14:paraId="6E2F0628" w14:textId="1E397D84" w:rsidR="00F46DD4" w:rsidRPr="00877366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MCF10A</w:t>
            </w:r>
            <w:r>
              <w:rPr>
                <w:rFonts w:ascii="Times New Roman" w:hAnsi="Times New Roman" w:cs="Times New Roman" w:hint="eastAsia"/>
              </w:rPr>
              <w:t>_</w:t>
            </w:r>
            <w:r w:rsidRPr="002F2D99">
              <w:rPr>
                <w:rFonts w:ascii="Times New Roman" w:hAnsi="Times New Roman" w:cs="Times New Roman"/>
              </w:rPr>
              <w:t>copy11</w:t>
            </w:r>
          </w:p>
        </w:tc>
        <w:tc>
          <w:tcPr>
            <w:tcW w:w="1129" w:type="dxa"/>
            <w:vAlign w:val="center"/>
          </w:tcPr>
          <w:p w14:paraId="4E2F90D9" w14:textId="01FD5192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MCF10A</w:t>
            </w:r>
          </w:p>
        </w:tc>
        <w:tc>
          <w:tcPr>
            <w:tcW w:w="1200" w:type="dxa"/>
            <w:vAlign w:val="center"/>
          </w:tcPr>
          <w:p w14:paraId="11D4B199" w14:textId="56F8A645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02" w:type="dxa"/>
            <w:vAlign w:val="center"/>
          </w:tcPr>
          <w:p w14:paraId="27ADE91D" w14:textId="4EE838A8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70.75</w:t>
            </w:r>
          </w:p>
        </w:tc>
        <w:tc>
          <w:tcPr>
            <w:tcW w:w="1240" w:type="dxa"/>
            <w:vAlign w:val="center"/>
          </w:tcPr>
          <w:p w14:paraId="55D4CFA8" w14:textId="161740A5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vAlign w:val="center"/>
          </w:tcPr>
          <w:p w14:paraId="602F3CDE" w14:textId="54523560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6236</w:t>
            </w:r>
          </w:p>
        </w:tc>
        <w:tc>
          <w:tcPr>
            <w:tcW w:w="1020" w:type="dxa"/>
            <w:vAlign w:val="center"/>
          </w:tcPr>
          <w:p w14:paraId="0F3EEC84" w14:textId="4160BFAB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020" w:type="dxa"/>
            <w:vAlign w:val="center"/>
          </w:tcPr>
          <w:p w14:paraId="7C042B96" w14:textId="2E438314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020" w:type="dxa"/>
            <w:vAlign w:val="center"/>
          </w:tcPr>
          <w:p w14:paraId="47091D11" w14:textId="19ACC8A8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46DD4" w14:paraId="48EFD4AD" w14:textId="77777777" w:rsidTr="003C1143">
        <w:tc>
          <w:tcPr>
            <w:tcW w:w="1818" w:type="dxa"/>
            <w:vAlign w:val="center"/>
          </w:tcPr>
          <w:p w14:paraId="7BCF2B5A" w14:textId="411392A7" w:rsidR="00F46DD4" w:rsidRDefault="00A96E42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E1-03</w:t>
            </w:r>
          </w:p>
        </w:tc>
        <w:tc>
          <w:tcPr>
            <w:tcW w:w="1129" w:type="dxa"/>
            <w:vAlign w:val="center"/>
          </w:tcPr>
          <w:p w14:paraId="187C36D1" w14:textId="1E90EF12" w:rsidR="00F46DD4" w:rsidRPr="00877366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2F2D99">
              <w:rPr>
                <w:rFonts w:ascii="Times New Roman" w:hAnsi="Times New Roman" w:cs="Times New Roman"/>
              </w:rPr>
              <w:t>src06</w:t>
            </w:r>
          </w:p>
        </w:tc>
        <w:tc>
          <w:tcPr>
            <w:tcW w:w="1129" w:type="dxa"/>
            <w:vAlign w:val="center"/>
          </w:tcPr>
          <w:p w14:paraId="55BF1095" w14:textId="760427EA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RPE1</w:t>
            </w:r>
          </w:p>
        </w:tc>
        <w:tc>
          <w:tcPr>
            <w:tcW w:w="1200" w:type="dxa"/>
            <w:vAlign w:val="center"/>
          </w:tcPr>
          <w:p w14:paraId="1DEC0BC2" w14:textId="5FB3BA1B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02" w:type="dxa"/>
            <w:vAlign w:val="center"/>
          </w:tcPr>
          <w:p w14:paraId="038BCCF9" w14:textId="5772DBBE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1240" w:type="dxa"/>
            <w:vAlign w:val="center"/>
          </w:tcPr>
          <w:p w14:paraId="2543287A" w14:textId="1517B13E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vAlign w:val="center"/>
          </w:tcPr>
          <w:p w14:paraId="1C7496C1" w14:textId="734C62A0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8459</w:t>
            </w:r>
          </w:p>
        </w:tc>
        <w:tc>
          <w:tcPr>
            <w:tcW w:w="1020" w:type="dxa"/>
            <w:vAlign w:val="center"/>
          </w:tcPr>
          <w:p w14:paraId="3FC83A10" w14:textId="028DCBDB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1020" w:type="dxa"/>
            <w:vAlign w:val="center"/>
          </w:tcPr>
          <w:p w14:paraId="7F684A61" w14:textId="6ECE0147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 w:rsidRPr="0087736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20" w:type="dxa"/>
            <w:vAlign w:val="center"/>
          </w:tcPr>
          <w:p w14:paraId="5EFA71E2" w14:textId="097BFD7E" w:rsidR="00F46DD4" w:rsidRDefault="00F46DD4" w:rsidP="00F46D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88D70F8" w14:textId="77777777" w:rsidR="00A14817" w:rsidRDefault="00A14817">
      <w:pPr>
        <w:rPr>
          <w:rFonts w:ascii="Times New Roman" w:hAnsi="Times New Roman" w:cs="Times New Roman"/>
        </w:rPr>
      </w:pPr>
    </w:p>
    <w:p w14:paraId="3709FD5B" w14:textId="408D991B" w:rsidR="00A14817" w:rsidRDefault="0085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A14817">
        <w:rPr>
          <w:rFonts w:ascii="Times New Roman" w:hAnsi="Times New Roman" w:cs="Times New Roman"/>
        </w:rPr>
        <w:t xml:space="preserve">Table 3: SC-Track evaluation dataset </w:t>
      </w:r>
      <w:r w:rsidR="004555B3">
        <w:rPr>
          <w:rFonts w:ascii="Times New Roman" w:hAnsi="Times New Roman" w:cs="Times New Roman"/>
        </w:rPr>
        <w:t xml:space="preserve">with uncorrected </w:t>
      </w:r>
      <w:r w:rsidR="00A14817">
        <w:rPr>
          <w:rFonts w:ascii="Times New Roman" w:hAnsi="Times New Roman" w:cs="Times New Roman"/>
        </w:rPr>
        <w:t xml:space="preserve">raw </w:t>
      </w:r>
      <w:r w:rsidR="004555B3">
        <w:rPr>
          <w:rFonts w:ascii="Times New Roman" w:hAnsi="Times New Roman" w:cs="Times New Roman"/>
        </w:rPr>
        <w:t>segmentations and classifications</w:t>
      </w:r>
      <w:r w:rsidR="003C6083">
        <w:rPr>
          <w:rFonts w:ascii="Times New Roman" w:hAnsi="Times New Roman" w:cs="Times New Roman"/>
        </w:rPr>
        <w:t>.</w:t>
      </w:r>
    </w:p>
    <w:tbl>
      <w:tblPr>
        <w:tblW w:w="14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147"/>
        <w:gridCol w:w="711"/>
        <w:gridCol w:w="711"/>
        <w:gridCol w:w="980"/>
        <w:gridCol w:w="795"/>
        <w:gridCol w:w="795"/>
        <w:gridCol w:w="981"/>
        <w:gridCol w:w="795"/>
        <w:gridCol w:w="795"/>
        <w:gridCol w:w="1015"/>
        <w:gridCol w:w="778"/>
        <w:gridCol w:w="778"/>
        <w:gridCol w:w="857"/>
        <w:gridCol w:w="857"/>
        <w:gridCol w:w="857"/>
      </w:tblGrid>
      <w:tr w:rsidR="00522D29" w:rsidRPr="00287F91" w14:paraId="43C18B8C" w14:textId="77777777" w:rsidTr="00A96E42">
        <w:trPr>
          <w:trHeight w:val="290"/>
        </w:trPr>
        <w:tc>
          <w:tcPr>
            <w:tcW w:w="1816" w:type="dxa"/>
            <w:vMerge w:val="restart"/>
            <w:shd w:val="clear" w:color="auto" w:fill="auto"/>
            <w:noWrap/>
            <w:vAlign w:val="center"/>
            <w:hideMark/>
          </w:tcPr>
          <w:p w14:paraId="7AE9CC45" w14:textId="36C2DBD8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set</w:t>
            </w:r>
          </w:p>
        </w:tc>
        <w:tc>
          <w:tcPr>
            <w:tcW w:w="2569" w:type="dxa"/>
            <w:gridSpan w:val="3"/>
            <w:shd w:val="clear" w:color="auto" w:fill="auto"/>
            <w:noWrap/>
            <w:vAlign w:val="center"/>
            <w:hideMark/>
          </w:tcPr>
          <w:p w14:paraId="764E6661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ected instances</w:t>
            </w:r>
          </w:p>
        </w:tc>
        <w:tc>
          <w:tcPr>
            <w:tcW w:w="2570" w:type="dxa"/>
            <w:gridSpan w:val="3"/>
            <w:shd w:val="clear" w:color="auto" w:fill="auto"/>
            <w:noWrap/>
            <w:vAlign w:val="center"/>
            <w:hideMark/>
          </w:tcPr>
          <w:p w14:paraId="38BA860F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classifications</w:t>
            </w:r>
          </w:p>
        </w:tc>
        <w:tc>
          <w:tcPr>
            <w:tcW w:w="2571" w:type="dxa"/>
            <w:gridSpan w:val="3"/>
            <w:shd w:val="clear" w:color="auto" w:fill="auto"/>
            <w:noWrap/>
            <w:vAlign w:val="center"/>
            <w:hideMark/>
          </w:tcPr>
          <w:p w14:paraId="66B5B9CD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1/G2 phase classification</w:t>
            </w:r>
          </w:p>
        </w:tc>
        <w:tc>
          <w:tcPr>
            <w:tcW w:w="2571" w:type="dxa"/>
            <w:gridSpan w:val="3"/>
            <w:shd w:val="clear" w:color="auto" w:fill="auto"/>
            <w:noWrap/>
            <w:vAlign w:val="center"/>
            <w:hideMark/>
          </w:tcPr>
          <w:p w14:paraId="64A5CAD5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 phase classification</w:t>
            </w:r>
          </w:p>
        </w:tc>
        <w:tc>
          <w:tcPr>
            <w:tcW w:w="2571" w:type="dxa"/>
            <w:gridSpan w:val="3"/>
            <w:shd w:val="clear" w:color="auto" w:fill="auto"/>
            <w:noWrap/>
            <w:vAlign w:val="center"/>
            <w:hideMark/>
          </w:tcPr>
          <w:p w14:paraId="476333A8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sis phase classification</w:t>
            </w:r>
          </w:p>
        </w:tc>
      </w:tr>
      <w:tr w:rsidR="00522D29" w:rsidRPr="00287F91" w14:paraId="49E6F755" w14:textId="77777777" w:rsidTr="00A96E42">
        <w:trPr>
          <w:trHeight w:val="290"/>
        </w:trPr>
        <w:tc>
          <w:tcPr>
            <w:tcW w:w="1816" w:type="dxa"/>
            <w:vMerge/>
            <w:shd w:val="clear" w:color="auto" w:fill="auto"/>
            <w:noWrap/>
            <w:vAlign w:val="center"/>
            <w:hideMark/>
          </w:tcPr>
          <w:p w14:paraId="731359B1" w14:textId="39BED402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864C15A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5A82D1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598610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078CA22" w14:textId="72B47D16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4EF6EA5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0745FD2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8CD7C0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3DC021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D00BAF5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0112459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CAC078E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EAAA648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B9FB83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F2A4E3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7AC5935" w14:textId="77777777" w:rsidR="00522D29" w:rsidRPr="00287F91" w:rsidRDefault="00522D29" w:rsidP="00A9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</w:tr>
      <w:tr w:rsidR="00A96E42" w:rsidRPr="00287F91" w14:paraId="144D2995" w14:textId="77777777" w:rsidTr="00A96E42">
        <w:trPr>
          <w:trHeight w:val="29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CAB50BF" w14:textId="5A7361FD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PE1-0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45733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612DC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25818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E81E1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4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DD8569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F7DC135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669E18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7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6FCBDC6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9091956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D1DF239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0E269D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902738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E1704D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422983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350D54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</w:tr>
      <w:tr w:rsidR="00A96E42" w:rsidRPr="00287F91" w14:paraId="49F458D8" w14:textId="77777777" w:rsidTr="00A96E42">
        <w:trPr>
          <w:trHeight w:val="29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F40F957" w14:textId="1983E31F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PE1-0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AA71F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E412FC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B93519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36DAF8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8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A7B4298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B6ADA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C30400B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4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215F3A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F326CF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C8C461B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C6A612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81D41B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6E3C8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114F258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A1D1A4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4</w:t>
            </w:r>
          </w:p>
        </w:tc>
      </w:tr>
      <w:tr w:rsidR="00A96E42" w:rsidRPr="00287F91" w14:paraId="4201639F" w14:textId="77777777" w:rsidTr="00A96E42">
        <w:trPr>
          <w:trHeight w:val="29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E012F42" w14:textId="485F6F2F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MCF10A-0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E7EDA2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85036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E1824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50C12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8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30FC93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FA641BA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34701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EBDBF75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066CAD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27F693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CF3A8F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AA6B545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84FD3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F32F6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6F3999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</w:tr>
      <w:tr w:rsidR="00A96E42" w:rsidRPr="00287F91" w14:paraId="2865F24F" w14:textId="77777777" w:rsidTr="00A96E42">
        <w:trPr>
          <w:trHeight w:val="29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A5797B6" w14:textId="7F6A8EEF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MCF10A-0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640FD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C15699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23DFBB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4AF2F4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4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3577BB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E3300AA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5AD4F06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1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4BD8E25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702E9B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CE291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10B35FD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623149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AD8902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11E4E8E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B86E2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</w:t>
            </w:r>
          </w:p>
        </w:tc>
      </w:tr>
      <w:tr w:rsidR="00A96E42" w:rsidRPr="00287F91" w14:paraId="16093805" w14:textId="77777777" w:rsidTr="00A96E42">
        <w:trPr>
          <w:trHeight w:val="29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A0D8029" w14:textId="60D3DA5C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PE1-0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FA9F54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BF2BB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FCC8EC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B4DD7A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2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0A15FB3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9E1095B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30ABCB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9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B3B6C62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1B992B8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73E4947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8DF79F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0615C89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227E270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26C765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BC25F6" w14:textId="77777777" w:rsidR="00A96E42" w:rsidRPr="00287F91" w:rsidRDefault="00A96E42" w:rsidP="00A96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7F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</w:tbl>
    <w:p w14:paraId="3784F4EA" w14:textId="77777777" w:rsidR="00235923" w:rsidRDefault="00235923">
      <w:pPr>
        <w:rPr>
          <w:rFonts w:ascii="Times New Roman" w:hAnsi="Times New Roman" w:cs="Times New Roman"/>
        </w:rPr>
      </w:pPr>
    </w:p>
    <w:p w14:paraId="59FA95C2" w14:textId="59589CD1" w:rsidR="00A14817" w:rsidRDefault="0085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A14817">
        <w:rPr>
          <w:rFonts w:ascii="Times New Roman" w:hAnsi="Times New Roman" w:cs="Times New Roman"/>
        </w:rPr>
        <w:t xml:space="preserve">Table 4: SC-Track </w:t>
      </w:r>
      <w:r w:rsidR="00F0207E">
        <w:rPr>
          <w:rFonts w:ascii="Times New Roman" w:hAnsi="Times New Roman" w:cs="Times New Roman"/>
        </w:rPr>
        <w:t>synthetic evaluation dataset with randomly deleted segmented images</w:t>
      </w:r>
      <w:r w:rsidR="00386606">
        <w:rPr>
          <w:rFonts w:ascii="Times New Roman" w:hAnsi="Times New Roman" w:cs="Times New Roman"/>
        </w:rPr>
        <w:t>.</w:t>
      </w:r>
    </w:p>
    <w:tbl>
      <w:tblPr>
        <w:tblW w:w="13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072"/>
        <w:gridCol w:w="1041"/>
        <w:gridCol w:w="10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34490" w:rsidRPr="00DF03E4" w14:paraId="0D40ABA6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0F76BC1E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set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591B8EEF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ection loss ratio (%)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  <w:hideMark/>
          </w:tcPr>
          <w:p w14:paraId="11473DF8" w14:textId="5A354706" w:rsidR="00134490" w:rsidRPr="00DF03E4" w:rsidRDefault="0032743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</w:t>
            </w:r>
            <w:r w:rsidR="00031DE7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134490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</w:t>
            </w: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134490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E04686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 </w:t>
            </w:r>
            <w:r w:rsidR="00134490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me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  <w:hideMark/>
          </w:tcPr>
          <w:p w14:paraId="75211015" w14:textId="1ADA9B5B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tected cell</w:t>
            </w:r>
            <w:r w:rsidR="00327430"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 frame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1072F04A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1/G2 phase classification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247907B3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 phase classification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52291613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phase classification</w:t>
            </w:r>
          </w:p>
        </w:tc>
      </w:tr>
      <w:tr w:rsidR="00134490" w:rsidRPr="00DF03E4" w14:paraId="42571E97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0505C37E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4929777D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56D9D186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7D47D6B8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055744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F1A073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A51FF6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C80572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85C188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5E2D17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F4850D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A11852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2EB809" w14:textId="77777777" w:rsidR="00134490" w:rsidRPr="00DF03E4" w:rsidRDefault="00134490" w:rsidP="00327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</w:t>
            </w:r>
          </w:p>
        </w:tc>
      </w:tr>
      <w:tr w:rsidR="00235923" w:rsidRPr="00DF03E4" w14:paraId="10160A01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233D6139" w14:textId="5D9926B0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hAnsi="Times New Roman" w:cs="Times New Roman"/>
              </w:rPr>
              <w:t>RPE1-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4C77D6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423C7D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146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BB7608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8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FDC1A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FBE60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B3C49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8A14C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4AC43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557FB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11693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FF609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295E5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235923" w:rsidRPr="00DF03E4" w14:paraId="07C8ED3D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388A714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2286B0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39E311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146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6CE723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5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004B3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51A56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42BA3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EE44A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CD1D8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F3845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29AAF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90B4F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7C90B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</w:tr>
      <w:tr w:rsidR="00235923" w:rsidRPr="00DF03E4" w14:paraId="024204D5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4242037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98AEE6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1E9A66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146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BA1E9A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8E826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2D096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CF5F0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7CA35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935C1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067C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DAD2C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D4014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416EB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235923" w:rsidRPr="00DF03E4" w14:paraId="3A838721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39C00D7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7D1368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02658B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146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A259B9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7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CE3A5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A19AB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BA0AC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3CE83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A4362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BD6EC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4F732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01751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F69A2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</w:tr>
      <w:tr w:rsidR="00235923" w:rsidRPr="00DF03E4" w14:paraId="7FC56065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62E3DE1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ACC282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52CDCB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146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51C716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6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37989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E4E13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A011E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DCBE5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7EE92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C30C9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C759F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D359C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27391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</w:t>
            </w:r>
          </w:p>
        </w:tc>
      </w:tr>
      <w:tr w:rsidR="00235923" w:rsidRPr="00DF03E4" w14:paraId="0620C330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5210025E" w14:textId="6FDE6678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hAnsi="Times New Roman" w:cs="Times New Roman"/>
              </w:rPr>
              <w:t>RPE1-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B37BDC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477FE7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598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A6900A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45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4AEB1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28FAA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251F8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375AB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A085D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3C1F2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846AB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FEF43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EC37A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</w:tr>
      <w:tr w:rsidR="00235923" w:rsidRPr="00DF03E4" w14:paraId="3BAA7297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31ECCC0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45BD5D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228C81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598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19112C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12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89BF1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73F58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9EE3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83081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D9611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6FC04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30FBE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3B992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6FC37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</w:tr>
      <w:tr w:rsidR="00235923" w:rsidRPr="00DF03E4" w14:paraId="1E9B0A0C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14FAD3D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59D8F6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894753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598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262457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4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0F57F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AF97D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611AF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53C22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4D39B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AD48D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CFAAD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D9819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4DAAB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</w:tr>
      <w:tr w:rsidR="00235923" w:rsidRPr="00DF03E4" w14:paraId="399D4623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3CDD207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A3422B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D25A9D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598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8F2712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7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EAE3C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30BBE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A4933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B13F3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D3C3D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0D612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540E2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AF958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75D9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</w:t>
            </w:r>
          </w:p>
        </w:tc>
      </w:tr>
      <w:tr w:rsidR="00235923" w:rsidRPr="00DF03E4" w14:paraId="7B1D50D9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61988AF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4185FA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6196FE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598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8E7485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4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CEED6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7639F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99D53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95E38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4629C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BE780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10C87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E66D9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07323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1</w:t>
            </w:r>
          </w:p>
        </w:tc>
      </w:tr>
      <w:tr w:rsidR="00235923" w:rsidRPr="00DF03E4" w14:paraId="23C5C8F2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2EB386E0" w14:textId="6192D093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hAnsi="Times New Roman" w:cs="Times New Roman"/>
              </w:rPr>
              <w:t>MCF10A-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84A048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A9CC85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89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BBECA3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.44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6139B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EFD3C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9B8EB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C003F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65C93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E527B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30433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8F31E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7A601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235923" w:rsidRPr="00DF03E4" w14:paraId="23EFF18B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75BABD4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7FC7D6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C6390D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89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2B8595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43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47C17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D58C7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7A2E0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43E3E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8B2BA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17510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8B86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AC2A3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DD401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</w:tr>
      <w:tr w:rsidR="00235923" w:rsidRPr="00DF03E4" w14:paraId="35AD03B4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471236C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0CBCBC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556661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89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E9677E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57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83086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E61A5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8CEA3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02612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55E3E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15848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8A77A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1C18A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9BAB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</w:tr>
      <w:tr w:rsidR="00235923" w:rsidRPr="00DF03E4" w14:paraId="0B37A8F4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4973E89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EAE6DF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4BCEA9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89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E81025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45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44A39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45CB9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9FA4D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8294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805EE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C4E92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3264D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52C7B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C3D7B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</w:t>
            </w:r>
          </w:p>
        </w:tc>
      </w:tr>
      <w:tr w:rsidR="00235923" w:rsidRPr="00DF03E4" w14:paraId="009433AF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71595CD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C4AEFB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1DBB41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89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499E54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5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FD8A5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B20D1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AE10F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CE92A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DBE05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3B1A4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6B6B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008FE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9DD22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</w:t>
            </w:r>
          </w:p>
        </w:tc>
      </w:tr>
      <w:tr w:rsidR="00235923" w:rsidRPr="00DF03E4" w14:paraId="2AB1675B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508F6A4F" w14:textId="4A1A2784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hAnsi="Times New Roman" w:cs="Times New Roman"/>
              </w:rPr>
              <w:t>MCF10A-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8EE393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61589C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7524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352B9B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61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AB339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E7E63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7810E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2CE22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ECDE8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213A9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D21F2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2FD8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C416F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235923" w:rsidRPr="00DF03E4" w14:paraId="0CBDC5C7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72D6EA4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9E7301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52CAB1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7524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DAD395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18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7CEB3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584A1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1F152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7BF10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DA94A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858ED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C6264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B73D8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C0EFD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235923" w:rsidRPr="00DF03E4" w14:paraId="7A5A257D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67591F6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115E65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0336FF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7524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05B9CC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1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99E7F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64C3C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B762F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5D58A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1EE93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E5C80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38C29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8CE35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FAFA1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</w:tr>
      <w:tr w:rsidR="00235923" w:rsidRPr="00DF03E4" w14:paraId="13CC1DE1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6F5D2F6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4EFAFE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A3CCB2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0.752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94B3A0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9.04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FE706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B8A1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5D90A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838A5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5F41D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6D8FD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34614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83EA4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BEB25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</w:tr>
      <w:tr w:rsidR="00235923" w:rsidRPr="00DF03E4" w14:paraId="4B419471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18A300A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05CDE2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5C490E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0.752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0F7FA5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5.15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4B77D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41D26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312B4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55502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F0C59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D9923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A353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679F5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59E20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</w:tr>
      <w:tr w:rsidR="00235923" w:rsidRPr="00DF03E4" w14:paraId="300CE950" w14:textId="77777777" w:rsidTr="00235923">
        <w:trPr>
          <w:trHeight w:val="300"/>
        </w:trPr>
        <w:tc>
          <w:tcPr>
            <w:tcW w:w="1818" w:type="dxa"/>
            <w:vMerge w:val="restart"/>
            <w:shd w:val="clear" w:color="auto" w:fill="auto"/>
            <w:vAlign w:val="center"/>
            <w:hideMark/>
          </w:tcPr>
          <w:p w14:paraId="2DE881BA" w14:textId="4F597D05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hAnsi="Times New Roman" w:cs="Times New Roman"/>
              </w:rPr>
              <w:t>RPE1-0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BC58BC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48FDE2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4.49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E4B6DD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2.49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1B6E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93C2E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A89D6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AAC2C5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FED7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96C01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5372B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65B4B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D1EA0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235923" w:rsidRPr="00DF03E4" w14:paraId="6FB12A9F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7A5F6DD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A04B6E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1E99CF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4.49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A36F8B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0.55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F111B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40CBD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D9638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B28A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E2656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59141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653B07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9678F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ABC4F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235923" w:rsidRPr="00DF03E4" w14:paraId="51F39945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7ABD1A9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3B2AE7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8DBABF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4.49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E6157C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7.27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70815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E0A7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83813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0117F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01114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01CE7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5B02CE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873C3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1D668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235923" w:rsidRPr="00DF03E4" w14:paraId="70F35ED9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094BBD7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9AF5591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6727A63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4.49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0CDF23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.61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D2286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65045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650A7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4EAD2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548C2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928C4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1DBD7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FA675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5BE1D4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235923" w:rsidRPr="00DF03E4" w14:paraId="0285FAE5" w14:textId="77777777" w:rsidTr="00235923">
        <w:trPr>
          <w:trHeight w:val="300"/>
        </w:trPr>
        <w:tc>
          <w:tcPr>
            <w:tcW w:w="1818" w:type="dxa"/>
            <w:vMerge/>
            <w:vAlign w:val="center"/>
            <w:hideMark/>
          </w:tcPr>
          <w:p w14:paraId="438AAD0F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A1DE69A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82466B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4.499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785E409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6.96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89E76B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7FA58C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FED61D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68B98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A24338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F97746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61B56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77E630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C68FC2" w14:textId="77777777" w:rsidR="00235923" w:rsidRPr="00DF03E4" w:rsidRDefault="00235923" w:rsidP="00235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0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</w:tbl>
    <w:p w14:paraId="285935EB" w14:textId="7083688B" w:rsidR="00F0207E" w:rsidRDefault="00855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0207E">
        <w:rPr>
          <w:rFonts w:ascii="Times New Roman" w:hAnsi="Times New Roman" w:cs="Times New Roman"/>
        </w:rPr>
        <w:t xml:space="preserve">Table 5: </w:t>
      </w:r>
      <w:r w:rsidR="00E165F6">
        <w:rPr>
          <w:rFonts w:ascii="Times New Roman" w:hAnsi="Times New Roman" w:cs="Times New Roman"/>
        </w:rPr>
        <w:t>Cell Tracking Challenge Silver Reference dataset</w:t>
      </w:r>
      <w:r w:rsidR="00386606">
        <w:rPr>
          <w:rFonts w:ascii="Times New Roman" w:hAnsi="Times New Roman" w:cs="Times New Roman"/>
        </w:rPr>
        <w:t>s.</w:t>
      </w:r>
      <w:r w:rsidR="00002BA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475"/>
        <w:gridCol w:w="937"/>
        <w:gridCol w:w="1295"/>
        <w:gridCol w:w="770"/>
        <w:gridCol w:w="971"/>
        <w:gridCol w:w="925"/>
        <w:gridCol w:w="1117"/>
        <w:gridCol w:w="1479"/>
        <w:gridCol w:w="1115"/>
        <w:gridCol w:w="1517"/>
        <w:gridCol w:w="1485"/>
      </w:tblGrid>
      <w:tr w:rsidR="003B7417" w:rsidRPr="00DF03E4" w14:paraId="5FC2C10A" w14:textId="1C1BECCB" w:rsidTr="00327430">
        <w:tc>
          <w:tcPr>
            <w:tcW w:w="1068" w:type="dxa"/>
            <w:vAlign w:val="center"/>
          </w:tcPr>
          <w:p w14:paraId="626E29C0" w14:textId="67A8FA7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464" w:type="dxa"/>
            <w:vAlign w:val="center"/>
          </w:tcPr>
          <w:p w14:paraId="37449C58" w14:textId="3615467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937" w:type="dxa"/>
            <w:vAlign w:val="center"/>
          </w:tcPr>
          <w:p w14:paraId="5E2E9D88" w14:textId="4531276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Number of frames</w:t>
            </w:r>
          </w:p>
        </w:tc>
        <w:tc>
          <w:tcPr>
            <w:tcW w:w="1295" w:type="dxa"/>
            <w:vAlign w:val="center"/>
          </w:tcPr>
          <w:p w14:paraId="3D5E41C6" w14:textId="79D43E2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Image Size (pixel, width x height)</w:t>
            </w:r>
          </w:p>
        </w:tc>
        <w:tc>
          <w:tcPr>
            <w:tcW w:w="770" w:type="dxa"/>
            <w:vAlign w:val="center"/>
          </w:tcPr>
          <w:p w14:paraId="640E1AD3" w14:textId="221F6779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Total Cells</w:t>
            </w:r>
          </w:p>
        </w:tc>
        <w:tc>
          <w:tcPr>
            <w:tcW w:w="971" w:type="dxa"/>
            <w:vAlign w:val="center"/>
          </w:tcPr>
          <w:p w14:paraId="0C27FEF3" w14:textId="29D1514B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Average cells per frame</w:t>
            </w:r>
          </w:p>
        </w:tc>
        <w:tc>
          <w:tcPr>
            <w:tcW w:w="730" w:type="dxa"/>
            <w:vAlign w:val="center"/>
          </w:tcPr>
          <w:p w14:paraId="765A4A3F" w14:textId="02204D0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division events</w:t>
            </w:r>
          </w:p>
        </w:tc>
        <w:tc>
          <w:tcPr>
            <w:tcW w:w="1117" w:type="dxa"/>
            <w:vAlign w:val="center"/>
          </w:tcPr>
          <w:p w14:paraId="756C7223" w14:textId="68509468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Temporal resolution (minutes)</w:t>
            </w:r>
          </w:p>
        </w:tc>
        <w:tc>
          <w:tcPr>
            <w:tcW w:w="1479" w:type="dxa"/>
            <w:vAlign w:val="center"/>
          </w:tcPr>
          <w:p w14:paraId="5C639BF4" w14:textId="7E47D21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Image Type</w:t>
            </w:r>
          </w:p>
        </w:tc>
        <w:tc>
          <w:tcPr>
            <w:tcW w:w="1115" w:type="dxa"/>
            <w:vAlign w:val="center"/>
          </w:tcPr>
          <w:p w14:paraId="7462C790" w14:textId="28CDCBE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Mask Type</w:t>
            </w:r>
          </w:p>
        </w:tc>
        <w:tc>
          <w:tcPr>
            <w:tcW w:w="1517" w:type="dxa"/>
            <w:vAlign w:val="center"/>
          </w:tcPr>
          <w:p w14:paraId="0C8EDD0C" w14:textId="2C21157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Microscope</w:t>
            </w:r>
          </w:p>
        </w:tc>
        <w:tc>
          <w:tcPr>
            <w:tcW w:w="1485" w:type="dxa"/>
            <w:vAlign w:val="center"/>
          </w:tcPr>
          <w:p w14:paraId="7657EA21" w14:textId="55F81CF3" w:rsidR="003B7417" w:rsidRPr="00DF03E4" w:rsidRDefault="00687F73" w:rsidP="0032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croscope </w:t>
            </w:r>
            <w:r w:rsidR="003B7417" w:rsidRPr="00DF03E4">
              <w:rPr>
                <w:rFonts w:ascii="Times New Roman" w:hAnsi="Times New Roman" w:cs="Times New Roman"/>
              </w:rPr>
              <w:t xml:space="preserve">Objective </w:t>
            </w:r>
          </w:p>
        </w:tc>
      </w:tr>
      <w:tr w:rsidR="003B7417" w:rsidRPr="00DF03E4" w14:paraId="54662AA7" w14:textId="357943F0" w:rsidTr="00327430">
        <w:tc>
          <w:tcPr>
            <w:tcW w:w="1068" w:type="dxa"/>
            <w:vAlign w:val="center"/>
          </w:tcPr>
          <w:p w14:paraId="4D7498DD" w14:textId="593A235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DIC-C2DH-HeLa</w:t>
            </w:r>
          </w:p>
        </w:tc>
        <w:tc>
          <w:tcPr>
            <w:tcW w:w="1464" w:type="dxa"/>
            <w:vAlign w:val="center"/>
          </w:tcPr>
          <w:p w14:paraId="0D193646" w14:textId="5E7A49A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HeLa</w:t>
            </w:r>
          </w:p>
        </w:tc>
        <w:tc>
          <w:tcPr>
            <w:tcW w:w="937" w:type="dxa"/>
            <w:vAlign w:val="center"/>
          </w:tcPr>
          <w:p w14:paraId="1B43C2B2" w14:textId="2C764CC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5" w:type="dxa"/>
            <w:vAlign w:val="center"/>
          </w:tcPr>
          <w:p w14:paraId="1190E109" w14:textId="1800589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512x512</w:t>
            </w:r>
          </w:p>
        </w:tc>
        <w:tc>
          <w:tcPr>
            <w:tcW w:w="770" w:type="dxa"/>
            <w:vAlign w:val="center"/>
          </w:tcPr>
          <w:p w14:paraId="7E15DCD9" w14:textId="0FA26F1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971" w:type="dxa"/>
            <w:vAlign w:val="center"/>
          </w:tcPr>
          <w:p w14:paraId="27C67515" w14:textId="14CD366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730" w:type="dxa"/>
            <w:vAlign w:val="center"/>
          </w:tcPr>
          <w:p w14:paraId="07DB8973" w14:textId="27ADE563" w:rsidR="003B7417" w:rsidRPr="00DF03E4" w:rsidRDefault="00BD6DC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vAlign w:val="center"/>
          </w:tcPr>
          <w:p w14:paraId="03867109" w14:textId="025812F2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9" w:type="dxa"/>
            <w:vAlign w:val="center"/>
          </w:tcPr>
          <w:p w14:paraId="57AB27E8" w14:textId="6643EEA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1115" w:type="dxa"/>
            <w:vAlign w:val="center"/>
          </w:tcPr>
          <w:p w14:paraId="5C26CD9D" w14:textId="0D29070B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Mask</w:t>
            </w:r>
          </w:p>
        </w:tc>
        <w:tc>
          <w:tcPr>
            <w:tcW w:w="1517" w:type="dxa"/>
            <w:vAlign w:val="center"/>
          </w:tcPr>
          <w:p w14:paraId="57AAF42C" w14:textId="238BDEB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Zeiss LSM 510 Meta</w:t>
            </w:r>
          </w:p>
        </w:tc>
        <w:tc>
          <w:tcPr>
            <w:tcW w:w="1485" w:type="dxa"/>
            <w:vAlign w:val="center"/>
          </w:tcPr>
          <w:p w14:paraId="08300B8F" w14:textId="4A8AF73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-Apochromat 63x/1.4 (oil)</w:t>
            </w:r>
          </w:p>
        </w:tc>
      </w:tr>
      <w:tr w:rsidR="003B7417" w:rsidRPr="00DF03E4" w14:paraId="44D4570D" w14:textId="49526B1E" w:rsidTr="00327430">
        <w:tc>
          <w:tcPr>
            <w:tcW w:w="1068" w:type="dxa"/>
            <w:vAlign w:val="center"/>
          </w:tcPr>
          <w:p w14:paraId="6E7F2D5E" w14:textId="7C9C0C3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PhC-C2DH-U373</w:t>
            </w:r>
          </w:p>
        </w:tc>
        <w:tc>
          <w:tcPr>
            <w:tcW w:w="1464" w:type="dxa"/>
            <w:vAlign w:val="center"/>
          </w:tcPr>
          <w:p w14:paraId="1FFC7426" w14:textId="72A025C8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Glioblastoma-astrocytoma U373</w:t>
            </w:r>
          </w:p>
        </w:tc>
        <w:tc>
          <w:tcPr>
            <w:tcW w:w="937" w:type="dxa"/>
            <w:vAlign w:val="center"/>
          </w:tcPr>
          <w:p w14:paraId="3300992B" w14:textId="60220070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95" w:type="dxa"/>
            <w:vAlign w:val="center"/>
          </w:tcPr>
          <w:p w14:paraId="3900C569" w14:textId="2D04909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696x520</w:t>
            </w:r>
          </w:p>
        </w:tc>
        <w:tc>
          <w:tcPr>
            <w:tcW w:w="770" w:type="dxa"/>
            <w:vAlign w:val="center"/>
          </w:tcPr>
          <w:p w14:paraId="6DA22F39" w14:textId="32BF8A7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71" w:type="dxa"/>
            <w:vAlign w:val="center"/>
          </w:tcPr>
          <w:p w14:paraId="01FA94FF" w14:textId="196A0C08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730" w:type="dxa"/>
            <w:vAlign w:val="center"/>
          </w:tcPr>
          <w:p w14:paraId="134ACCAD" w14:textId="5545C501" w:rsidR="003B7417" w:rsidRPr="00DF03E4" w:rsidRDefault="00BD6DC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vAlign w:val="center"/>
          </w:tcPr>
          <w:p w14:paraId="0532B4B6" w14:textId="75F6ACA9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9" w:type="dxa"/>
            <w:vAlign w:val="center"/>
          </w:tcPr>
          <w:p w14:paraId="054B54D5" w14:textId="25534F7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hase Contrast</w:t>
            </w:r>
          </w:p>
        </w:tc>
        <w:tc>
          <w:tcPr>
            <w:tcW w:w="1115" w:type="dxa"/>
            <w:vAlign w:val="center"/>
          </w:tcPr>
          <w:p w14:paraId="36022804" w14:textId="069B8802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Mask</w:t>
            </w:r>
          </w:p>
        </w:tc>
        <w:tc>
          <w:tcPr>
            <w:tcW w:w="1517" w:type="dxa"/>
            <w:vAlign w:val="center"/>
          </w:tcPr>
          <w:p w14:paraId="0BC5F854" w14:textId="20595F3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Nikon</w:t>
            </w:r>
          </w:p>
        </w:tc>
        <w:tc>
          <w:tcPr>
            <w:tcW w:w="1485" w:type="dxa"/>
            <w:vAlign w:val="center"/>
          </w:tcPr>
          <w:p w14:paraId="79E44B71" w14:textId="676322F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 Fluor DLL 20x/0.5</w:t>
            </w:r>
          </w:p>
        </w:tc>
      </w:tr>
      <w:tr w:rsidR="003B7417" w:rsidRPr="00DF03E4" w14:paraId="3C482038" w14:textId="77777777" w:rsidTr="00327430">
        <w:tc>
          <w:tcPr>
            <w:tcW w:w="1068" w:type="dxa"/>
            <w:vAlign w:val="center"/>
          </w:tcPr>
          <w:p w14:paraId="7D53C6EF" w14:textId="10373BA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Fluo-C2DL-MSC</w:t>
            </w:r>
          </w:p>
        </w:tc>
        <w:tc>
          <w:tcPr>
            <w:tcW w:w="1464" w:type="dxa"/>
            <w:vAlign w:val="center"/>
          </w:tcPr>
          <w:p w14:paraId="1203AB06" w14:textId="37884A2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Rat mesenchymal stem cell</w:t>
            </w:r>
          </w:p>
        </w:tc>
        <w:tc>
          <w:tcPr>
            <w:tcW w:w="937" w:type="dxa"/>
            <w:vAlign w:val="center"/>
          </w:tcPr>
          <w:p w14:paraId="31C4C3BF" w14:textId="73E7359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95" w:type="dxa"/>
            <w:vAlign w:val="center"/>
          </w:tcPr>
          <w:p w14:paraId="64964390" w14:textId="7E6727D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92x832</w:t>
            </w:r>
          </w:p>
        </w:tc>
        <w:tc>
          <w:tcPr>
            <w:tcW w:w="770" w:type="dxa"/>
            <w:vAlign w:val="center"/>
          </w:tcPr>
          <w:p w14:paraId="73AAC898" w14:textId="6EA83AF0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971" w:type="dxa"/>
            <w:vAlign w:val="center"/>
          </w:tcPr>
          <w:p w14:paraId="79DE74E3" w14:textId="17643F34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730" w:type="dxa"/>
            <w:vAlign w:val="center"/>
          </w:tcPr>
          <w:p w14:paraId="0F0D8A38" w14:textId="70A3A07C" w:rsidR="003B7417" w:rsidRPr="00DF03E4" w:rsidRDefault="00BD6DC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vAlign w:val="center"/>
          </w:tcPr>
          <w:p w14:paraId="66372A77" w14:textId="6F4D99A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9" w:type="dxa"/>
            <w:vAlign w:val="center"/>
          </w:tcPr>
          <w:p w14:paraId="6D64F6C3" w14:textId="21C6098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115" w:type="dxa"/>
            <w:vAlign w:val="center"/>
          </w:tcPr>
          <w:p w14:paraId="555B8762" w14:textId="6BBD0E2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Mask</w:t>
            </w:r>
          </w:p>
        </w:tc>
        <w:tc>
          <w:tcPr>
            <w:tcW w:w="1517" w:type="dxa"/>
            <w:vAlign w:val="center"/>
          </w:tcPr>
          <w:p w14:paraId="33658DD9" w14:textId="312EF8C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 xml:space="preserve">PerkinElmer </w:t>
            </w:r>
            <w:proofErr w:type="spellStart"/>
            <w:r w:rsidRPr="00DF03E4">
              <w:rPr>
                <w:rFonts w:ascii="Times New Roman" w:hAnsi="Times New Roman" w:cs="Times New Roman"/>
              </w:rPr>
              <w:t>UltraVIEW</w:t>
            </w:r>
            <w:proofErr w:type="spellEnd"/>
            <w:r w:rsidRPr="00DF03E4">
              <w:rPr>
                <w:rFonts w:ascii="Times New Roman" w:hAnsi="Times New Roman" w:cs="Times New Roman"/>
              </w:rPr>
              <w:t xml:space="preserve"> ERS</w:t>
            </w:r>
          </w:p>
        </w:tc>
        <w:tc>
          <w:tcPr>
            <w:tcW w:w="1485" w:type="dxa"/>
            <w:vAlign w:val="center"/>
          </w:tcPr>
          <w:p w14:paraId="59FF901A" w14:textId="7E270BDE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-</w:t>
            </w:r>
            <w:proofErr w:type="spellStart"/>
            <w:r w:rsidRPr="00DF03E4">
              <w:rPr>
                <w:rFonts w:ascii="Times New Roman" w:hAnsi="Times New Roman" w:cs="Times New Roman"/>
              </w:rPr>
              <w:t>Neofluar</w:t>
            </w:r>
            <w:proofErr w:type="spellEnd"/>
            <w:r w:rsidRPr="00DF03E4">
              <w:rPr>
                <w:rFonts w:ascii="Times New Roman" w:hAnsi="Times New Roman" w:cs="Times New Roman"/>
              </w:rPr>
              <w:t xml:space="preserve"> 10x/0.3 (Plan-Apo 20x/0.75)</w:t>
            </w:r>
          </w:p>
        </w:tc>
      </w:tr>
      <w:tr w:rsidR="003B7417" w:rsidRPr="00DF03E4" w14:paraId="24BC160E" w14:textId="77777777" w:rsidTr="00327430">
        <w:tc>
          <w:tcPr>
            <w:tcW w:w="1068" w:type="dxa"/>
            <w:vAlign w:val="center"/>
          </w:tcPr>
          <w:p w14:paraId="4C9BA2B7" w14:textId="4FE4A20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Fluo-N2DH-GOWT1</w:t>
            </w:r>
          </w:p>
        </w:tc>
        <w:tc>
          <w:tcPr>
            <w:tcW w:w="1464" w:type="dxa"/>
            <w:vAlign w:val="center"/>
          </w:tcPr>
          <w:p w14:paraId="09BE33A8" w14:textId="07EAEB4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GFP-GOWT1 mouse stem cell</w:t>
            </w:r>
          </w:p>
        </w:tc>
        <w:tc>
          <w:tcPr>
            <w:tcW w:w="937" w:type="dxa"/>
            <w:vAlign w:val="center"/>
          </w:tcPr>
          <w:p w14:paraId="60D05A18" w14:textId="324DB1A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95" w:type="dxa"/>
            <w:vAlign w:val="center"/>
          </w:tcPr>
          <w:p w14:paraId="341D2F0C" w14:textId="258BFFC4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24x1024</w:t>
            </w:r>
          </w:p>
        </w:tc>
        <w:tc>
          <w:tcPr>
            <w:tcW w:w="770" w:type="dxa"/>
            <w:vAlign w:val="center"/>
          </w:tcPr>
          <w:p w14:paraId="5EA2C184" w14:textId="6113288B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146</w:t>
            </w:r>
          </w:p>
        </w:tc>
        <w:tc>
          <w:tcPr>
            <w:tcW w:w="971" w:type="dxa"/>
            <w:vAlign w:val="center"/>
          </w:tcPr>
          <w:p w14:paraId="24E6BCD9" w14:textId="0D8AD03D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3.33</w:t>
            </w:r>
          </w:p>
        </w:tc>
        <w:tc>
          <w:tcPr>
            <w:tcW w:w="730" w:type="dxa"/>
            <w:vAlign w:val="center"/>
          </w:tcPr>
          <w:p w14:paraId="2C4A6988" w14:textId="38B4FA37" w:rsidR="003B7417" w:rsidRPr="00DF03E4" w:rsidRDefault="00B6011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vAlign w:val="center"/>
          </w:tcPr>
          <w:p w14:paraId="42E786C8" w14:textId="634013F4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9" w:type="dxa"/>
            <w:vAlign w:val="center"/>
          </w:tcPr>
          <w:p w14:paraId="472A781A" w14:textId="456985C8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115" w:type="dxa"/>
            <w:vAlign w:val="center"/>
          </w:tcPr>
          <w:p w14:paraId="434E684B" w14:textId="5EE7A08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Nuclear Mask</w:t>
            </w:r>
          </w:p>
        </w:tc>
        <w:tc>
          <w:tcPr>
            <w:tcW w:w="1517" w:type="dxa"/>
            <w:vAlign w:val="center"/>
          </w:tcPr>
          <w:p w14:paraId="3203DFD6" w14:textId="4C3B5BAD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Leica TCS SP5</w:t>
            </w:r>
          </w:p>
        </w:tc>
        <w:tc>
          <w:tcPr>
            <w:tcW w:w="1485" w:type="dxa"/>
            <w:vAlign w:val="center"/>
          </w:tcPr>
          <w:p w14:paraId="59AEDF5F" w14:textId="29F73A7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-Apochromat 63x/1.4 (oil)</w:t>
            </w:r>
          </w:p>
        </w:tc>
      </w:tr>
      <w:tr w:rsidR="003B7417" w:rsidRPr="00DF03E4" w14:paraId="7682251F" w14:textId="77777777" w:rsidTr="00327430">
        <w:tc>
          <w:tcPr>
            <w:tcW w:w="1068" w:type="dxa"/>
            <w:vAlign w:val="center"/>
          </w:tcPr>
          <w:p w14:paraId="74815299" w14:textId="0B29F8C4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Fluo-N2DH-SIM+</w:t>
            </w:r>
          </w:p>
        </w:tc>
        <w:tc>
          <w:tcPr>
            <w:tcW w:w="1464" w:type="dxa"/>
            <w:vAlign w:val="center"/>
          </w:tcPr>
          <w:p w14:paraId="204AAB93" w14:textId="7CA3EFFB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Simulated nuclei of HL60 cell</w:t>
            </w:r>
          </w:p>
        </w:tc>
        <w:tc>
          <w:tcPr>
            <w:tcW w:w="937" w:type="dxa"/>
            <w:vAlign w:val="center"/>
          </w:tcPr>
          <w:p w14:paraId="6BA4E0C5" w14:textId="662420A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5" w:type="dxa"/>
            <w:vAlign w:val="center"/>
          </w:tcPr>
          <w:p w14:paraId="2F4FD283" w14:textId="457CD580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773x739</w:t>
            </w:r>
          </w:p>
        </w:tc>
        <w:tc>
          <w:tcPr>
            <w:tcW w:w="770" w:type="dxa"/>
            <w:vAlign w:val="center"/>
          </w:tcPr>
          <w:p w14:paraId="244BC9A0" w14:textId="588EBA8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642</w:t>
            </w:r>
          </w:p>
        </w:tc>
        <w:tc>
          <w:tcPr>
            <w:tcW w:w="971" w:type="dxa"/>
            <w:vAlign w:val="center"/>
          </w:tcPr>
          <w:p w14:paraId="0A82D765" w14:textId="16F78C8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730" w:type="dxa"/>
            <w:vAlign w:val="center"/>
          </w:tcPr>
          <w:p w14:paraId="74575EA3" w14:textId="388E8118" w:rsidR="003B7417" w:rsidRPr="00DF03E4" w:rsidRDefault="00B6011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7" w:type="dxa"/>
            <w:vAlign w:val="center"/>
          </w:tcPr>
          <w:p w14:paraId="588DF01E" w14:textId="525A7C1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9" w:type="dxa"/>
            <w:vAlign w:val="center"/>
          </w:tcPr>
          <w:p w14:paraId="5841921A" w14:textId="7C3E2F2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115" w:type="dxa"/>
            <w:vAlign w:val="center"/>
          </w:tcPr>
          <w:p w14:paraId="668EDC2A" w14:textId="1450DF1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Nuclear Mask</w:t>
            </w:r>
          </w:p>
        </w:tc>
        <w:tc>
          <w:tcPr>
            <w:tcW w:w="1517" w:type="dxa"/>
            <w:vAlign w:val="center"/>
          </w:tcPr>
          <w:p w14:paraId="11A1269B" w14:textId="511929BD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 xml:space="preserve">Zeiss </w:t>
            </w:r>
            <w:proofErr w:type="spellStart"/>
            <w:r w:rsidRPr="00DF03E4">
              <w:rPr>
                <w:rFonts w:ascii="Times New Roman" w:hAnsi="Times New Roman" w:cs="Times New Roman"/>
              </w:rPr>
              <w:t>Axiovert</w:t>
            </w:r>
            <w:proofErr w:type="spellEnd"/>
            <w:r w:rsidRPr="00DF03E4">
              <w:rPr>
                <w:rFonts w:ascii="Times New Roman" w:hAnsi="Times New Roman" w:cs="Times New Roman"/>
              </w:rPr>
              <w:t xml:space="preserve"> 100S with a Micromax 1300-YHS camera</w:t>
            </w:r>
          </w:p>
        </w:tc>
        <w:tc>
          <w:tcPr>
            <w:tcW w:w="1485" w:type="dxa"/>
            <w:vAlign w:val="center"/>
          </w:tcPr>
          <w:p w14:paraId="6E52B8A3" w14:textId="1C4A6709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-Apochromat 40x/1.3 (oil)</w:t>
            </w:r>
          </w:p>
        </w:tc>
      </w:tr>
      <w:tr w:rsidR="003B7417" w:rsidRPr="00DF03E4" w14:paraId="3DCE35D2" w14:textId="77777777" w:rsidTr="00327430">
        <w:tc>
          <w:tcPr>
            <w:tcW w:w="1068" w:type="dxa"/>
            <w:vAlign w:val="center"/>
          </w:tcPr>
          <w:p w14:paraId="12250BF8" w14:textId="328DE6D9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PhC-C2DL-PSC</w:t>
            </w:r>
          </w:p>
        </w:tc>
        <w:tc>
          <w:tcPr>
            <w:tcW w:w="1464" w:type="dxa"/>
            <w:vAlign w:val="center"/>
          </w:tcPr>
          <w:p w14:paraId="3248E018" w14:textId="2FB858F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Pancreatic stem cell</w:t>
            </w:r>
          </w:p>
        </w:tc>
        <w:tc>
          <w:tcPr>
            <w:tcW w:w="937" w:type="dxa"/>
            <w:vAlign w:val="center"/>
          </w:tcPr>
          <w:p w14:paraId="30C9B8A2" w14:textId="01745368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95" w:type="dxa"/>
            <w:vAlign w:val="center"/>
          </w:tcPr>
          <w:p w14:paraId="45BCF65E" w14:textId="2D00625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576x720</w:t>
            </w:r>
          </w:p>
        </w:tc>
        <w:tc>
          <w:tcPr>
            <w:tcW w:w="770" w:type="dxa"/>
            <w:vAlign w:val="center"/>
          </w:tcPr>
          <w:p w14:paraId="7D4453FA" w14:textId="365892D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208</w:t>
            </w:r>
          </w:p>
        </w:tc>
        <w:tc>
          <w:tcPr>
            <w:tcW w:w="971" w:type="dxa"/>
            <w:vAlign w:val="center"/>
          </w:tcPr>
          <w:p w14:paraId="4156AA3C" w14:textId="2D4944C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2.08</w:t>
            </w:r>
          </w:p>
        </w:tc>
        <w:tc>
          <w:tcPr>
            <w:tcW w:w="730" w:type="dxa"/>
            <w:vAlign w:val="center"/>
          </w:tcPr>
          <w:p w14:paraId="4967C767" w14:textId="3C927959" w:rsidR="003B7417" w:rsidRPr="00DF03E4" w:rsidRDefault="00B60119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17" w:type="dxa"/>
            <w:vAlign w:val="center"/>
          </w:tcPr>
          <w:p w14:paraId="34CDA8EC" w14:textId="7DA1F60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9" w:type="dxa"/>
            <w:vAlign w:val="center"/>
          </w:tcPr>
          <w:p w14:paraId="50D63981" w14:textId="687E1D0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hase Contrast</w:t>
            </w:r>
          </w:p>
        </w:tc>
        <w:tc>
          <w:tcPr>
            <w:tcW w:w="1115" w:type="dxa"/>
            <w:vAlign w:val="center"/>
          </w:tcPr>
          <w:p w14:paraId="4568E68D" w14:textId="33ACE87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Mask</w:t>
            </w:r>
          </w:p>
        </w:tc>
        <w:tc>
          <w:tcPr>
            <w:tcW w:w="1517" w:type="dxa"/>
            <w:vAlign w:val="center"/>
          </w:tcPr>
          <w:p w14:paraId="64617D25" w14:textId="058E4DE3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Olympus ix-81</w:t>
            </w:r>
          </w:p>
        </w:tc>
        <w:tc>
          <w:tcPr>
            <w:tcW w:w="1485" w:type="dxa"/>
            <w:vAlign w:val="center"/>
          </w:tcPr>
          <w:p w14:paraId="0B0AF10D" w14:textId="62DE951B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UPLFLN 4XPH</w:t>
            </w:r>
          </w:p>
        </w:tc>
      </w:tr>
      <w:tr w:rsidR="003B7417" w:rsidRPr="00DF03E4" w14:paraId="7B798836" w14:textId="77777777" w:rsidTr="00327430">
        <w:tc>
          <w:tcPr>
            <w:tcW w:w="1068" w:type="dxa"/>
            <w:vAlign w:val="center"/>
          </w:tcPr>
          <w:p w14:paraId="5A667B99" w14:textId="4D041A7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Fluo-N2DL-HeLa</w:t>
            </w:r>
          </w:p>
        </w:tc>
        <w:tc>
          <w:tcPr>
            <w:tcW w:w="1464" w:type="dxa"/>
            <w:vAlign w:val="center"/>
          </w:tcPr>
          <w:p w14:paraId="28A07A9E" w14:textId="17C3B07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HeLa</w:t>
            </w:r>
          </w:p>
        </w:tc>
        <w:tc>
          <w:tcPr>
            <w:tcW w:w="937" w:type="dxa"/>
            <w:vAlign w:val="center"/>
          </w:tcPr>
          <w:p w14:paraId="2F8CD7AA" w14:textId="1BBAEF8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95" w:type="dxa"/>
            <w:vAlign w:val="center"/>
          </w:tcPr>
          <w:p w14:paraId="493A6D8C" w14:textId="1419C377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700x110</w:t>
            </w:r>
          </w:p>
        </w:tc>
        <w:tc>
          <w:tcPr>
            <w:tcW w:w="770" w:type="dxa"/>
            <w:vAlign w:val="center"/>
          </w:tcPr>
          <w:p w14:paraId="61897710" w14:textId="1FCDB18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6894</w:t>
            </w:r>
          </w:p>
        </w:tc>
        <w:tc>
          <w:tcPr>
            <w:tcW w:w="971" w:type="dxa"/>
            <w:vAlign w:val="center"/>
          </w:tcPr>
          <w:p w14:paraId="71A98D88" w14:textId="71F4843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94.50</w:t>
            </w:r>
          </w:p>
        </w:tc>
        <w:tc>
          <w:tcPr>
            <w:tcW w:w="730" w:type="dxa"/>
            <w:vAlign w:val="center"/>
          </w:tcPr>
          <w:p w14:paraId="42889D6C" w14:textId="700842C7" w:rsidR="003B7417" w:rsidRPr="00DF03E4" w:rsidRDefault="00EC297E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7" w:type="dxa"/>
            <w:vAlign w:val="center"/>
          </w:tcPr>
          <w:p w14:paraId="10A789C1" w14:textId="2074F93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9" w:type="dxa"/>
            <w:vAlign w:val="center"/>
          </w:tcPr>
          <w:p w14:paraId="065C6199" w14:textId="355AF086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115" w:type="dxa"/>
            <w:vAlign w:val="center"/>
          </w:tcPr>
          <w:p w14:paraId="2118CBB4" w14:textId="0442DDE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Nuclear Mask</w:t>
            </w:r>
          </w:p>
        </w:tc>
        <w:tc>
          <w:tcPr>
            <w:tcW w:w="1517" w:type="dxa"/>
            <w:vAlign w:val="center"/>
          </w:tcPr>
          <w:p w14:paraId="4F4B76CE" w14:textId="3C5A177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Olympus IX81</w:t>
            </w:r>
          </w:p>
        </w:tc>
        <w:tc>
          <w:tcPr>
            <w:tcW w:w="1485" w:type="dxa"/>
            <w:vAlign w:val="center"/>
          </w:tcPr>
          <w:p w14:paraId="1D19A271" w14:textId="0A5E1DC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Plan 10x/0.4</w:t>
            </w:r>
          </w:p>
        </w:tc>
      </w:tr>
      <w:tr w:rsidR="003B7417" w:rsidRPr="00DF03E4" w14:paraId="5696BC63" w14:textId="77777777" w:rsidTr="00327430">
        <w:tc>
          <w:tcPr>
            <w:tcW w:w="1068" w:type="dxa"/>
            <w:vAlign w:val="center"/>
          </w:tcPr>
          <w:p w14:paraId="0440F8AA" w14:textId="5B9C4E8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BF-C2DL-MuSC</w:t>
            </w:r>
          </w:p>
        </w:tc>
        <w:tc>
          <w:tcPr>
            <w:tcW w:w="1464" w:type="dxa"/>
            <w:vAlign w:val="center"/>
          </w:tcPr>
          <w:p w14:paraId="4B904C5A" w14:textId="0768A0FA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3E4">
              <w:rPr>
                <w:rFonts w:ascii="Times New Roman" w:hAnsi="Times New Roman" w:cs="Times New Roman"/>
                <w:color w:val="000000"/>
              </w:rPr>
              <w:t>Mouse muscle stem cell</w:t>
            </w:r>
          </w:p>
        </w:tc>
        <w:tc>
          <w:tcPr>
            <w:tcW w:w="937" w:type="dxa"/>
            <w:vAlign w:val="center"/>
          </w:tcPr>
          <w:p w14:paraId="79CDF42E" w14:textId="64EAFA2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295" w:type="dxa"/>
            <w:vAlign w:val="center"/>
          </w:tcPr>
          <w:p w14:paraId="6D1D8098" w14:textId="714B1200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1036x1070</w:t>
            </w:r>
          </w:p>
        </w:tc>
        <w:tc>
          <w:tcPr>
            <w:tcW w:w="770" w:type="dxa"/>
            <w:vAlign w:val="center"/>
          </w:tcPr>
          <w:p w14:paraId="1FDB390A" w14:textId="1F95DC3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594</w:t>
            </w:r>
          </w:p>
        </w:tc>
        <w:tc>
          <w:tcPr>
            <w:tcW w:w="971" w:type="dxa"/>
            <w:vAlign w:val="center"/>
          </w:tcPr>
          <w:p w14:paraId="3827E4D0" w14:textId="0A903E62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730" w:type="dxa"/>
            <w:vAlign w:val="center"/>
          </w:tcPr>
          <w:p w14:paraId="4428DC34" w14:textId="07F6B7BE" w:rsidR="003B7417" w:rsidRPr="00DF03E4" w:rsidRDefault="00EC297E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vAlign w:val="center"/>
          </w:tcPr>
          <w:p w14:paraId="6D81D188" w14:textId="588A13DD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9" w:type="dxa"/>
            <w:vAlign w:val="center"/>
          </w:tcPr>
          <w:p w14:paraId="285043AC" w14:textId="59E89F21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Bright Field</w:t>
            </w:r>
          </w:p>
        </w:tc>
        <w:tc>
          <w:tcPr>
            <w:tcW w:w="1115" w:type="dxa"/>
            <w:vAlign w:val="center"/>
          </w:tcPr>
          <w:p w14:paraId="2A40DB4D" w14:textId="75C4CA5F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Cell Mask</w:t>
            </w:r>
          </w:p>
        </w:tc>
        <w:tc>
          <w:tcPr>
            <w:tcW w:w="1517" w:type="dxa"/>
            <w:vAlign w:val="center"/>
          </w:tcPr>
          <w:p w14:paraId="1529ED32" w14:textId="69A0C27C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 xml:space="preserve">Zeiss PALM/ </w:t>
            </w:r>
            <w:proofErr w:type="spellStart"/>
            <w:r w:rsidRPr="00DF03E4">
              <w:rPr>
                <w:rFonts w:ascii="Times New Roman" w:hAnsi="Times New Roman" w:cs="Times New Roman"/>
              </w:rPr>
              <w:t>AxioObserver</w:t>
            </w:r>
            <w:proofErr w:type="spellEnd"/>
            <w:r w:rsidRPr="00DF03E4">
              <w:rPr>
                <w:rFonts w:ascii="Times New Roman" w:hAnsi="Times New Roman" w:cs="Times New Roman"/>
              </w:rPr>
              <w:t xml:space="preserve"> Z1</w:t>
            </w:r>
          </w:p>
        </w:tc>
        <w:tc>
          <w:tcPr>
            <w:tcW w:w="1485" w:type="dxa"/>
            <w:vAlign w:val="center"/>
          </w:tcPr>
          <w:p w14:paraId="047D50F0" w14:textId="07C9F3F5" w:rsidR="003B7417" w:rsidRPr="00DF03E4" w:rsidRDefault="003B7417" w:rsidP="00327430">
            <w:pPr>
              <w:jc w:val="center"/>
              <w:rPr>
                <w:rFonts w:ascii="Times New Roman" w:hAnsi="Times New Roman" w:cs="Times New Roman"/>
              </w:rPr>
            </w:pPr>
            <w:r w:rsidRPr="00DF03E4">
              <w:rPr>
                <w:rFonts w:ascii="Times New Roman" w:hAnsi="Times New Roman" w:cs="Times New Roman"/>
              </w:rPr>
              <w:t>EC Plan-</w:t>
            </w:r>
            <w:proofErr w:type="spellStart"/>
            <w:r w:rsidRPr="00DF03E4">
              <w:rPr>
                <w:rFonts w:ascii="Times New Roman" w:hAnsi="Times New Roman" w:cs="Times New Roman"/>
              </w:rPr>
              <w:t>Neofluar</w:t>
            </w:r>
            <w:proofErr w:type="spellEnd"/>
            <w:r w:rsidRPr="00DF03E4">
              <w:rPr>
                <w:rFonts w:ascii="Times New Roman" w:hAnsi="Times New Roman" w:cs="Times New Roman"/>
              </w:rPr>
              <w:t xml:space="preserve"> 10x/0.30 Ph1</w:t>
            </w:r>
          </w:p>
        </w:tc>
      </w:tr>
    </w:tbl>
    <w:p w14:paraId="7F75212C" w14:textId="77777777" w:rsidR="00386606" w:rsidRPr="00031DEB" w:rsidRDefault="00386606" w:rsidP="003B7417">
      <w:pPr>
        <w:rPr>
          <w:rFonts w:ascii="Times New Roman" w:hAnsi="Times New Roman" w:cs="Times New Roman"/>
        </w:rPr>
      </w:pPr>
    </w:p>
    <w:sectPr w:rsidR="00386606" w:rsidRPr="00031DEB" w:rsidSect="00D67091">
      <w:pgSz w:w="16838" w:h="11906" w:orient="landscape"/>
      <w:pgMar w:top="1440" w:right="1080" w:bottom="1440" w:left="1080" w:header="708" w:footer="708" w:gutter="0"/>
      <w:pgNumType w:start="3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21BB" w14:textId="77777777" w:rsidR="002C1B52" w:rsidRDefault="002C1B52" w:rsidP="002F2D99">
      <w:pPr>
        <w:spacing w:after="0" w:line="240" w:lineRule="auto"/>
      </w:pPr>
      <w:r>
        <w:separator/>
      </w:r>
    </w:p>
  </w:endnote>
  <w:endnote w:type="continuationSeparator" w:id="0">
    <w:p w14:paraId="5E266874" w14:textId="77777777" w:rsidR="002C1B52" w:rsidRDefault="002C1B52" w:rsidP="002F2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3EBD6" w14:textId="77777777" w:rsidR="002C1B52" w:rsidRDefault="002C1B52" w:rsidP="002F2D99">
      <w:pPr>
        <w:spacing w:after="0" w:line="240" w:lineRule="auto"/>
      </w:pPr>
      <w:r>
        <w:separator/>
      </w:r>
    </w:p>
  </w:footnote>
  <w:footnote w:type="continuationSeparator" w:id="0">
    <w:p w14:paraId="28B057A3" w14:textId="77777777" w:rsidR="002C1B52" w:rsidRDefault="002C1B52" w:rsidP="002F2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2MDU3NDI1MjI3NjJR0lEKTi0uzszPAykwqgUA0QGeeSwAAAA="/>
  </w:docVars>
  <w:rsids>
    <w:rsidRoot w:val="00031DEB"/>
    <w:rsid w:val="00002BA4"/>
    <w:rsid w:val="00031DE7"/>
    <w:rsid w:val="00031DEB"/>
    <w:rsid w:val="00055BB7"/>
    <w:rsid w:val="00056BAA"/>
    <w:rsid w:val="00095867"/>
    <w:rsid w:val="00106CE9"/>
    <w:rsid w:val="00134199"/>
    <w:rsid w:val="00134490"/>
    <w:rsid w:val="002123BF"/>
    <w:rsid w:val="00215AEF"/>
    <w:rsid w:val="00235923"/>
    <w:rsid w:val="00241CA9"/>
    <w:rsid w:val="002461D1"/>
    <w:rsid w:val="00277CEA"/>
    <w:rsid w:val="00287F91"/>
    <w:rsid w:val="002A6705"/>
    <w:rsid w:val="002B3122"/>
    <w:rsid w:val="002C1B52"/>
    <w:rsid w:val="002F2D99"/>
    <w:rsid w:val="00311FCC"/>
    <w:rsid w:val="003273E8"/>
    <w:rsid w:val="00327430"/>
    <w:rsid w:val="003442F2"/>
    <w:rsid w:val="00386606"/>
    <w:rsid w:val="003A0ED0"/>
    <w:rsid w:val="003B7417"/>
    <w:rsid w:val="003C6083"/>
    <w:rsid w:val="003C64E1"/>
    <w:rsid w:val="004434B8"/>
    <w:rsid w:val="00446052"/>
    <w:rsid w:val="004555B3"/>
    <w:rsid w:val="00483767"/>
    <w:rsid w:val="004A4F91"/>
    <w:rsid w:val="00522D29"/>
    <w:rsid w:val="00534B2B"/>
    <w:rsid w:val="005757EC"/>
    <w:rsid w:val="00575B64"/>
    <w:rsid w:val="005815ED"/>
    <w:rsid w:val="005B21FC"/>
    <w:rsid w:val="00623DB8"/>
    <w:rsid w:val="006649F7"/>
    <w:rsid w:val="00680F32"/>
    <w:rsid w:val="00687F73"/>
    <w:rsid w:val="0069645C"/>
    <w:rsid w:val="006A30C7"/>
    <w:rsid w:val="006C5783"/>
    <w:rsid w:val="006C65D5"/>
    <w:rsid w:val="006D1257"/>
    <w:rsid w:val="007174A2"/>
    <w:rsid w:val="0073788E"/>
    <w:rsid w:val="00753050"/>
    <w:rsid w:val="007E1E87"/>
    <w:rsid w:val="007F7B05"/>
    <w:rsid w:val="00803122"/>
    <w:rsid w:val="0082322E"/>
    <w:rsid w:val="0083292C"/>
    <w:rsid w:val="00847AFB"/>
    <w:rsid w:val="008556F6"/>
    <w:rsid w:val="00864CE2"/>
    <w:rsid w:val="0086634B"/>
    <w:rsid w:val="00877366"/>
    <w:rsid w:val="0089740E"/>
    <w:rsid w:val="008D4E19"/>
    <w:rsid w:val="008E1DF9"/>
    <w:rsid w:val="00914F90"/>
    <w:rsid w:val="009639D0"/>
    <w:rsid w:val="00996C4B"/>
    <w:rsid w:val="009B1178"/>
    <w:rsid w:val="009D48B4"/>
    <w:rsid w:val="009D4DCE"/>
    <w:rsid w:val="00A06726"/>
    <w:rsid w:val="00A13EEF"/>
    <w:rsid w:val="00A14817"/>
    <w:rsid w:val="00A46408"/>
    <w:rsid w:val="00A946BC"/>
    <w:rsid w:val="00A96E42"/>
    <w:rsid w:val="00AF20BF"/>
    <w:rsid w:val="00B30B94"/>
    <w:rsid w:val="00B3458D"/>
    <w:rsid w:val="00B36F1F"/>
    <w:rsid w:val="00B60119"/>
    <w:rsid w:val="00B94AE2"/>
    <w:rsid w:val="00BC5E79"/>
    <w:rsid w:val="00BD6DC9"/>
    <w:rsid w:val="00BF4EA9"/>
    <w:rsid w:val="00C003A9"/>
    <w:rsid w:val="00C15040"/>
    <w:rsid w:val="00C74D03"/>
    <w:rsid w:val="00C75C2A"/>
    <w:rsid w:val="00C812C2"/>
    <w:rsid w:val="00C87BDF"/>
    <w:rsid w:val="00C94745"/>
    <w:rsid w:val="00C97D1B"/>
    <w:rsid w:val="00CA229A"/>
    <w:rsid w:val="00CD6072"/>
    <w:rsid w:val="00CF26D2"/>
    <w:rsid w:val="00D44E1E"/>
    <w:rsid w:val="00D67091"/>
    <w:rsid w:val="00DC6851"/>
    <w:rsid w:val="00DE0A9F"/>
    <w:rsid w:val="00DF03E4"/>
    <w:rsid w:val="00DF7354"/>
    <w:rsid w:val="00E04686"/>
    <w:rsid w:val="00E04B33"/>
    <w:rsid w:val="00E165F6"/>
    <w:rsid w:val="00E1678D"/>
    <w:rsid w:val="00E42D08"/>
    <w:rsid w:val="00E66B3D"/>
    <w:rsid w:val="00EA769A"/>
    <w:rsid w:val="00EC2930"/>
    <w:rsid w:val="00EC297E"/>
    <w:rsid w:val="00EF492C"/>
    <w:rsid w:val="00F0207E"/>
    <w:rsid w:val="00F04D2D"/>
    <w:rsid w:val="00F1296F"/>
    <w:rsid w:val="00F26BF3"/>
    <w:rsid w:val="00F46DD4"/>
    <w:rsid w:val="00F61533"/>
    <w:rsid w:val="00F741E4"/>
    <w:rsid w:val="00F87088"/>
    <w:rsid w:val="00FB43C4"/>
    <w:rsid w:val="00FE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E40F9"/>
  <w15:chartTrackingRefBased/>
  <w15:docId w15:val="{68F8E2D5-66AA-4B5A-A288-BA4DF040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D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D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D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3E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E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0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53050"/>
  </w:style>
  <w:style w:type="character" w:customStyle="1" w:styleId="CommentTextChar">
    <w:name w:val="Comment Text Char"/>
    <w:basedOn w:val="DefaultParagraphFont"/>
    <w:link w:val="CommentText"/>
    <w:uiPriority w:val="99"/>
    <w:rsid w:val="007530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0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 Yoow Chan</dc:creator>
  <cp:keywords/>
  <dc:description/>
  <cp:lastModifiedBy>Chan, KuanYoow</cp:lastModifiedBy>
  <cp:revision>28</cp:revision>
  <dcterms:created xsi:type="dcterms:W3CDTF">2023-08-15T09:27:00Z</dcterms:created>
  <dcterms:modified xsi:type="dcterms:W3CDTF">2024-01-11T10:02:00Z</dcterms:modified>
</cp:coreProperties>
</file>